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436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00"/>
        <w:gridCol w:w="7896"/>
        <w:gridCol w:w="1908"/>
        <w:gridCol w:w="2062"/>
      </w:tblGrid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imer name/application</w:t>
            </w:r>
          </w:p>
        </w:tc>
        <w:tc>
          <w:tcPr>
            <w:tcW w:w="7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e ( 5'→ 3')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/SNP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emplate</w:t>
            </w:r>
          </w:p>
        </w:tc>
      </w:tr>
      <w:tr>
        <w:trPr>
          <w:trHeight w:val="300" w:hRule="atLeast"/>
        </w:trPr>
        <w:tc>
          <w:tcPr>
            <w:tcW w:w="143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uencing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Ex3_F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GGAAAACGTGGATGATT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36207428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Ex3_R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GGATCTCCTTCAGGATGC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36207428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Ex3_F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GACAGTTTGCGGTTGTGAAG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36207428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Ex3_R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ATGACGTCCGTCTTGTTCTC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36207428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Ex16_F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TCGGCTCAAATCCCAAT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3818584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x16_R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CGTGCCTGTCTTGATAAT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3818584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Ex16_F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GCTATTACTCTGTGGCCAAAG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3818584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DEx16_R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CAAACTGAGGAGTCTTGTGGTC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3818584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Ex26_Fa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CCTGAACCTCCTCACTCG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056719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&amp;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x26_R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CTTCAGCAAAAAGTCTGC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056719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&amp;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Ex26_F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CACCAGCAAAGCAC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3118863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&amp;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Ex26_Rb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TGACGTTCTCAATGGTG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3118863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&amp;gDNA</w:t>
            </w:r>
          </w:p>
        </w:tc>
      </w:tr>
      <w:tr>
        <w:trPr>
          <w:trHeight w:val="300" w:hRule="atLeast"/>
        </w:trPr>
        <w:tc>
          <w:tcPr>
            <w:tcW w:w="14366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otyping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13300553.1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AGCAAGGGAGGGAAGGGAG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3300553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13300553.2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ACCAGGCGCTTTGTGTCGG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3300553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3300553.UEP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CGAGGCGCAGCAGT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3300553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R products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1329600.1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TGACACATTGCTAAGCTGCC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329600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1329600.2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GGGATCCCAGTACACATCTC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329600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1329600.UEP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TAGGGAAACACGGTTCTT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329600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R products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1035261.1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GAGAGGTGAGAAATACAGTC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035261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35261.2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TTCTCCCAACAGATGTATTC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035261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35261.UEP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TAACAACAACAACAAAAAA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035261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R products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1035260.1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CAAAAGGGTCTTGAGAGGTG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035260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35260.2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GCATTTTCCCAGATGAATCAC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035260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35260.UEP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AAAATAACAACAACAACA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035260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R products</w:t>
            </w:r>
          </w:p>
        </w:tc>
      </w:tr>
      <w:tr>
        <w:trPr>
          <w:trHeight w:val="300" w:hRule="atLeast"/>
        </w:trPr>
        <w:tc>
          <w:tcPr>
            <w:tcW w:w="143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lele-specific expression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56719-1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CCTTCTCGCCATGAACTTAG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056719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&amp;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1056719_2 DNA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CTCCCTCAGTTTGGACATG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056719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&amp;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36207428-1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GGTTGTGAAGAAATGCCGTG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36207428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&amp;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36207428_2 DNA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ATAGACCTCGTGCAGGGTG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36207428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&amp;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3118863-1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AGGCAGCACTTGATCTTCTC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3118863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&amp;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118863_1 DNA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ATCCACCAGCAAAGCACAG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3118863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&amp;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3818584-1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ACGACATCGTGGAGTGTCTG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3818584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&amp;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3818584_2 DNA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TTGTTATCTTAGGGAAACAAACTG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3818584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818584_2 cDNA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AGTATTGCCGTGCCTGTCTT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3818584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1056719-UEP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TTGGGAGCCCCGTT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056719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R products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36207428-UEP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GAATTTGGCGGCAT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36207428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R products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3118863-UEP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CATTGAGGTCCAGGTCCG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3118863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R products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3818584-UEP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TCATTGTCGCAAGCATTAAG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3818584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R products</w:t>
            </w:r>
          </w:p>
        </w:tc>
      </w:tr>
      <w:tr>
        <w:trPr>
          <w:trHeight w:val="300" w:hRule="atLeast"/>
        </w:trPr>
        <w:tc>
          <w:tcPr>
            <w:tcW w:w="143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Quantitative DNA methylation analysis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-0.2_10F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AAGAGAGAGTTTAGTAATGTGTTATAGGTG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-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-0.2_T7R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TAATACGACTCACTATAGGGAGAAGGCTACCAATAAAAACCCTACAAAC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-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-1_10F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AAGAGAGGTTTGTAGGGTTTTTATTGGT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-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-1_T7R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TAATACGACTCACTATAGGGAGAAGGCTCCCTAACTAAAAAAACAAAAACT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-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-3_10F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AAGAGAGGAGTAATTGGGAAGGTTAAGG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-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-3_T7R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TAATACGACTCACTATAGGGAGAAGGCTAAACAATCCCCAAAACCACATTC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-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-5_10F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AAGAGAGTAGGAATGTGGTTTTGGGGATTG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-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-5_T7R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TAATACGACTCACTATAGGGAGAAGGCTCCTCACTAAAAACAATCTCTCTCC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-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-6_10F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AAGAGAGTGGAGAGAGATTGTTTTTAGTGAGG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-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-6_T7R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TAATACGACTCACTATAGGGAGAAGGCTTCATACATCAATCTCCAATCCTTTT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-DNA</w:t>
            </w:r>
          </w:p>
        </w:tc>
      </w:tr>
      <w:tr>
        <w:trPr>
          <w:trHeight w:val="300" w:hRule="atLeast"/>
        </w:trPr>
        <w:tc>
          <w:tcPr>
            <w:tcW w:w="143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isulfite-sequencing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APK1-BS_SNP_F1a 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TTGTAGGGTTTTTATTGGT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3300553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-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-BS_SNP_R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CCCAAAACCACATTCCTAAC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3300553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-DNA</w:t>
            </w:r>
          </w:p>
        </w:tc>
      </w:tr>
      <w:tr>
        <w:trPr>
          <w:trHeight w:val="300" w:hRule="atLeast"/>
        </w:trPr>
        <w:tc>
          <w:tcPr>
            <w:tcW w:w="143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lele-specific DNA methylation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QR_F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GTGGTAGGGTTTGGGGTTGGT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3300553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-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 MSP_F1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TTCGATAGCGTTTCGGAGGGATC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3300553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-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P1_R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CAATCCCCAAAACCACATTCCTAAC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3300553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-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3300553 dI-UEP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CCIAAACICAACAAT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3300553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MSP&amp;MSP products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_ASM_ctrl_1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TGAGTAGTTAGG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/rs13300553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MSP&amp;MSP products</w:t>
            </w:r>
          </w:p>
        </w:tc>
      </w:tr>
      <w:tr>
        <w:trPr>
          <w:trHeight w:val="300" w:hRule="atLeast"/>
        </w:trPr>
        <w:tc>
          <w:tcPr>
            <w:tcW w:w="143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RNA expression analysis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PKR2P86_F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GGAAAACGTGGATGATT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PKR2P86_R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TTCTTCACAACCGCAA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-P8R2_F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GATTGTTTCGGTCTGT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-P8R2_R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TGGGTCCATTGAGCTT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PK1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ACTB-F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GGCAATGAGCGGTTC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ACTB-R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GCCACAGGACTCCAT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GAPDH-R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AATACGACCAAATCC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t-GAPDH-F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CACATCGCTCAGACAC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HPRT1-F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CTTGATTTATTTTGCATACC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RT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HPRT1-R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GCAAGACGTTCAGTCCT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RT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CEBPb_F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AAGCACAGCGACGAGTA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/EBP-β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-CEBPb_R</w:t>
            </w:r>
          </w:p>
        </w:tc>
        <w:tc>
          <w:tcPr>
            <w:tcW w:w="7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TGCTCCACCTTCTTCTG</w:t>
            </w:r>
          </w:p>
        </w:tc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/EBP-β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2268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bbreviations: F, forward; R, reverse; gDNA, genomic DNA; BT-DNA, bisulfite-treated genomic DNA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4:13:00Z</dcterms:created>
  <dc:creator>med1b273</dc:creator>
  <dc:description/>
  <cp:keywords/>
  <dc:language>en-US</dc:language>
  <cp:lastModifiedBy>med1b273</cp:lastModifiedBy>
  <dcterms:modified xsi:type="dcterms:W3CDTF">2012-07-26T14:18:00Z</dcterms:modified>
  <cp:revision>1</cp:revision>
  <dc:subject/>
  <dc:title>Supplementary Table 1</dc:title>
</cp:coreProperties>
</file>